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56D3A" w14:textId="61D78DA1" w:rsidR="007A5A55" w:rsidRPr="00124729" w:rsidRDefault="004E2B8C" w:rsidP="004E2B8C">
      <w:pPr>
        <w:pStyle w:val="NoSpacing"/>
        <w:rPr>
          <w:rFonts w:ascii="Arial Nova" w:hAnsi="Arial Nova"/>
          <w:sz w:val="32"/>
          <w:szCs w:val="32"/>
          <w:shd w:val="clear" w:color="auto" w:fill="FFFFFF"/>
          <w:lang w:val="en-US"/>
        </w:rPr>
      </w:pPr>
      <w:r w:rsidRPr="00124729">
        <w:rPr>
          <w:rFonts w:ascii="Arial Nova" w:hAnsi="Arial Nova"/>
          <w:sz w:val="32"/>
          <w:szCs w:val="32"/>
          <w:shd w:val="clear" w:color="auto" w:fill="FFFFFF"/>
          <w:lang w:val="en-US"/>
        </w:rPr>
        <w:t>Supplementary material</w:t>
      </w:r>
    </w:p>
    <w:p w14:paraId="49EBA11D" w14:textId="77777777" w:rsidR="007B785D" w:rsidRDefault="007B785D" w:rsidP="004E2B8C">
      <w:pPr>
        <w:pStyle w:val="NoSpacing"/>
        <w:rPr>
          <w:rFonts w:ascii="Arial Nova" w:hAnsi="Arial Nova"/>
          <w:i/>
          <w:sz w:val="24"/>
          <w:szCs w:val="32"/>
          <w:shd w:val="clear" w:color="auto" w:fill="FFFFFF"/>
          <w:lang w:val="en-US"/>
        </w:rPr>
      </w:pPr>
    </w:p>
    <w:p w14:paraId="256136B3" w14:textId="6B878AFB" w:rsidR="00CC3C95" w:rsidRPr="00CC3C95" w:rsidRDefault="00CC3C95" w:rsidP="004E2B8C">
      <w:pPr>
        <w:pStyle w:val="NoSpacing"/>
        <w:rPr>
          <w:rFonts w:ascii="Arial Nova" w:hAnsi="Arial Nova"/>
          <w:i/>
          <w:sz w:val="24"/>
          <w:szCs w:val="32"/>
          <w:shd w:val="clear" w:color="auto" w:fill="FFFFFF"/>
          <w:lang w:val="en-US"/>
        </w:rPr>
      </w:pPr>
      <w:r w:rsidRPr="00CC3C95">
        <w:rPr>
          <w:rFonts w:ascii="Arial Nova" w:hAnsi="Arial Nova"/>
          <w:i/>
          <w:sz w:val="24"/>
          <w:szCs w:val="32"/>
          <w:shd w:val="clear" w:color="auto" w:fill="FFFFFF"/>
          <w:lang w:val="en-US"/>
        </w:rPr>
        <w:t>Clinical implementation and evaluation of stereotactic liver radiotherapy in inspiration breath-hold using nasal high flow therapy and surface guidance</w:t>
      </w:r>
    </w:p>
    <w:p w14:paraId="08BC257D" w14:textId="77777777" w:rsidR="004E2B8C" w:rsidRPr="00CC3C95" w:rsidRDefault="004E2B8C" w:rsidP="004E2B8C">
      <w:pPr>
        <w:pStyle w:val="NoSpacing"/>
        <w:rPr>
          <w:rFonts w:ascii="Arial Nova" w:hAnsi="Arial Nova"/>
          <w:sz w:val="32"/>
          <w:szCs w:val="32"/>
          <w:lang w:val="en-US"/>
        </w:rPr>
      </w:pPr>
    </w:p>
    <w:p w14:paraId="1566B4A0" w14:textId="40D705C1" w:rsidR="004E2B8C" w:rsidRDefault="007B785D" w:rsidP="007B785D">
      <w:pPr>
        <w:pStyle w:val="NoSpacing"/>
        <w:jc w:val="both"/>
        <w:rPr>
          <w:rFonts w:ascii="Arial Nova" w:hAnsi="Arial Nova"/>
          <w:sz w:val="20"/>
          <w:szCs w:val="20"/>
          <w:lang w:val="en-US"/>
        </w:rPr>
      </w:pPr>
      <w:r w:rsidRPr="00EE5BEC">
        <w:rPr>
          <w:rFonts w:ascii="Arial Nova" w:hAnsi="Arial Nova"/>
          <w:b/>
          <w:sz w:val="20"/>
          <w:szCs w:val="20"/>
          <w:lang w:val="en-US"/>
        </w:rPr>
        <w:t>Supplementary Table 1:</w:t>
      </w:r>
      <w:r w:rsidRPr="00EE5BEC">
        <w:rPr>
          <w:rFonts w:ascii="Arial Nova" w:hAnsi="Arial Nova"/>
          <w:sz w:val="20"/>
          <w:szCs w:val="20"/>
          <w:lang w:val="en-US"/>
        </w:rPr>
        <w:t xml:space="preserve"> </w:t>
      </w:r>
      <w:r w:rsidR="00CA46F2">
        <w:rPr>
          <w:rFonts w:ascii="Arial Nova" w:hAnsi="Arial Nova"/>
          <w:sz w:val="20"/>
          <w:szCs w:val="20"/>
          <w:lang w:val="en-US"/>
        </w:rPr>
        <w:t>D</w:t>
      </w:r>
      <w:r w:rsidR="00CA46F2" w:rsidRPr="00CA46F2">
        <w:rPr>
          <w:rFonts w:ascii="Arial Nova" w:hAnsi="Arial Nova"/>
          <w:sz w:val="20"/>
          <w:szCs w:val="20"/>
          <w:lang w:val="en-US"/>
        </w:rPr>
        <w:t xml:space="preserve">ose-volume histogram </w:t>
      </w:r>
      <w:r w:rsidR="00CA46F2">
        <w:rPr>
          <w:rFonts w:ascii="Arial Nova" w:hAnsi="Arial Nova"/>
          <w:sz w:val="20"/>
          <w:szCs w:val="20"/>
          <w:lang w:val="en-US"/>
        </w:rPr>
        <w:t>(</w:t>
      </w:r>
      <w:r w:rsidRPr="00EE5BEC">
        <w:rPr>
          <w:rFonts w:ascii="Arial Nova" w:hAnsi="Arial Nova"/>
          <w:sz w:val="20"/>
          <w:szCs w:val="20"/>
          <w:lang w:val="en-US"/>
        </w:rPr>
        <w:t>DVH</w:t>
      </w:r>
      <w:r w:rsidR="00CA46F2">
        <w:rPr>
          <w:rFonts w:ascii="Arial Nova" w:hAnsi="Arial Nova"/>
          <w:sz w:val="20"/>
          <w:szCs w:val="20"/>
          <w:lang w:val="en-US"/>
        </w:rPr>
        <w:t>)</w:t>
      </w:r>
      <w:r w:rsidRPr="00EE5BEC">
        <w:rPr>
          <w:rFonts w:ascii="Arial Nova" w:hAnsi="Arial Nova"/>
          <w:sz w:val="20"/>
          <w:szCs w:val="20"/>
          <w:lang w:val="en-US"/>
        </w:rPr>
        <w:t xml:space="preserve"> parameter values for each patient based on the constraints used for the different fractionation schemes. </w:t>
      </w:r>
      <w:r w:rsidR="001C1F7D" w:rsidRPr="00EE5BEC">
        <w:rPr>
          <w:rFonts w:ascii="Arial Nova" w:hAnsi="Arial Nova"/>
          <w:sz w:val="20"/>
          <w:szCs w:val="20"/>
          <w:lang w:val="en-US"/>
        </w:rPr>
        <w:t>P</w:t>
      </w:r>
      <w:r w:rsidRPr="00EE5BEC">
        <w:rPr>
          <w:rFonts w:ascii="Arial Nova" w:hAnsi="Arial Nova"/>
          <w:sz w:val="20"/>
          <w:szCs w:val="20"/>
          <w:lang w:val="en-US"/>
        </w:rPr>
        <w:t>atients 3 and 4</w:t>
      </w:r>
      <w:r w:rsidR="001C1F7D" w:rsidRPr="00EE5BEC">
        <w:rPr>
          <w:rFonts w:ascii="Arial Nova" w:hAnsi="Arial Nova"/>
          <w:sz w:val="20"/>
          <w:szCs w:val="20"/>
          <w:lang w:val="en-US"/>
        </w:rPr>
        <w:t xml:space="preserve"> were treated using a new treatment plan after the first fraction</w:t>
      </w:r>
      <w:r w:rsidRPr="00EE5BEC">
        <w:rPr>
          <w:rFonts w:ascii="Arial Nova" w:hAnsi="Arial Nova"/>
          <w:sz w:val="20"/>
          <w:szCs w:val="20"/>
          <w:lang w:val="en-US"/>
        </w:rPr>
        <w:t xml:space="preserve">, </w:t>
      </w:r>
      <w:r w:rsidR="001C1F7D" w:rsidRPr="00EE5BEC">
        <w:rPr>
          <w:rFonts w:ascii="Arial Nova" w:hAnsi="Arial Nova"/>
          <w:sz w:val="20"/>
          <w:szCs w:val="20"/>
          <w:lang w:val="en-US"/>
        </w:rPr>
        <w:t xml:space="preserve">therefore </w:t>
      </w:r>
      <w:r w:rsidRPr="00EE5BEC">
        <w:rPr>
          <w:rFonts w:ascii="Arial Nova" w:hAnsi="Arial Nova"/>
          <w:sz w:val="20"/>
          <w:szCs w:val="20"/>
          <w:lang w:val="en-US"/>
        </w:rPr>
        <w:t xml:space="preserve">the values for both treatment plans are </w:t>
      </w:r>
      <w:r w:rsidR="001C1F7D" w:rsidRPr="00EE5BEC">
        <w:rPr>
          <w:rFonts w:ascii="Arial Nova" w:hAnsi="Arial Nova"/>
          <w:sz w:val="20"/>
          <w:szCs w:val="20"/>
          <w:lang w:val="en-US"/>
        </w:rPr>
        <w:t>shown</w:t>
      </w:r>
      <w:r w:rsidRPr="00EE5BEC">
        <w:rPr>
          <w:rFonts w:ascii="Arial Nova" w:hAnsi="Arial Nova"/>
          <w:sz w:val="20"/>
          <w:szCs w:val="20"/>
          <w:lang w:val="en-US"/>
        </w:rPr>
        <w:t xml:space="preserve">. </w:t>
      </w:r>
      <w:r w:rsidR="00BA3C22" w:rsidRPr="00EE5BEC">
        <w:rPr>
          <w:rFonts w:ascii="Arial Nova" w:hAnsi="Arial Nova"/>
          <w:sz w:val="20"/>
          <w:szCs w:val="20"/>
          <w:lang w:val="en-US"/>
        </w:rPr>
        <w:t xml:space="preserve">For some patients, sparing of </w:t>
      </w:r>
      <w:r w:rsidR="00E7135D">
        <w:rPr>
          <w:rFonts w:ascii="Arial Nova" w:hAnsi="Arial Nova"/>
          <w:sz w:val="20"/>
          <w:szCs w:val="20"/>
          <w:lang w:val="en-US"/>
        </w:rPr>
        <w:t>organs at risk (</w:t>
      </w:r>
      <w:r w:rsidR="00BA3C22" w:rsidRPr="00EE5BEC">
        <w:rPr>
          <w:rFonts w:ascii="Arial Nova" w:hAnsi="Arial Nova"/>
          <w:sz w:val="20"/>
          <w:szCs w:val="20"/>
          <w:lang w:val="en-US"/>
        </w:rPr>
        <w:t>OARs</w:t>
      </w:r>
      <w:r w:rsidR="00E7135D">
        <w:rPr>
          <w:rFonts w:ascii="Arial Nova" w:hAnsi="Arial Nova"/>
          <w:sz w:val="20"/>
          <w:szCs w:val="20"/>
          <w:lang w:val="en-US"/>
        </w:rPr>
        <w:t>)</w:t>
      </w:r>
      <w:r w:rsidR="00BA3C22" w:rsidRPr="00EE5BEC">
        <w:rPr>
          <w:rFonts w:ascii="Arial Nova" w:hAnsi="Arial Nova"/>
          <w:sz w:val="20"/>
          <w:szCs w:val="20"/>
          <w:lang w:val="en-US"/>
        </w:rPr>
        <w:t xml:space="preserve"> was prioritized over </w:t>
      </w:r>
      <w:r w:rsidR="00CA46F2" w:rsidRPr="00CA46F2">
        <w:rPr>
          <w:rFonts w:ascii="Arial Nova" w:hAnsi="Arial Nova"/>
          <w:sz w:val="20"/>
          <w:szCs w:val="20"/>
          <w:lang w:val="en-US"/>
        </w:rPr>
        <w:t xml:space="preserve">planning target volume </w:t>
      </w:r>
      <w:r w:rsidR="00CA46F2">
        <w:rPr>
          <w:rFonts w:ascii="Arial Nova" w:hAnsi="Arial Nova"/>
          <w:sz w:val="20"/>
          <w:szCs w:val="20"/>
          <w:lang w:val="en-US"/>
        </w:rPr>
        <w:t>(</w:t>
      </w:r>
      <w:r w:rsidR="00BA3C22" w:rsidRPr="00EE5BEC">
        <w:rPr>
          <w:rFonts w:ascii="Arial Nova" w:hAnsi="Arial Nova"/>
          <w:sz w:val="20"/>
          <w:szCs w:val="20"/>
          <w:lang w:val="en-US"/>
        </w:rPr>
        <w:t>PTV</w:t>
      </w:r>
      <w:r w:rsidR="00CA46F2">
        <w:rPr>
          <w:rFonts w:ascii="Arial Nova" w:hAnsi="Arial Nova"/>
          <w:sz w:val="20"/>
          <w:szCs w:val="20"/>
          <w:lang w:val="en-US"/>
        </w:rPr>
        <w:t>)</w:t>
      </w:r>
      <w:r w:rsidR="00BA3C22" w:rsidRPr="00EE5BEC">
        <w:rPr>
          <w:rFonts w:ascii="Arial Nova" w:hAnsi="Arial Nova"/>
          <w:sz w:val="20"/>
          <w:szCs w:val="20"/>
          <w:lang w:val="en-US"/>
        </w:rPr>
        <w:t xml:space="preserve"> coverage, which is shown by PTV</w:t>
      </w:r>
      <w:r w:rsidR="00087387" w:rsidRPr="00EE5BEC">
        <w:rPr>
          <w:rFonts w:ascii="Arial Nova" w:hAnsi="Arial Nova"/>
          <w:sz w:val="20"/>
          <w:szCs w:val="20"/>
          <w:lang w:val="en-US"/>
        </w:rPr>
        <w:t>s</w:t>
      </w:r>
      <w:r w:rsidR="00E7135D">
        <w:rPr>
          <w:rFonts w:ascii="Arial Nova" w:hAnsi="Arial Nova"/>
          <w:sz w:val="20"/>
          <w:szCs w:val="20"/>
          <w:lang w:val="en-US"/>
        </w:rPr>
        <w:t xml:space="preserve"> that were cropped to specific OARs </w:t>
      </w:r>
      <w:r w:rsidR="00C83EE5">
        <w:rPr>
          <w:rFonts w:ascii="Arial Nova" w:hAnsi="Arial Nova"/>
          <w:sz w:val="20"/>
          <w:szCs w:val="20"/>
          <w:lang w:val="en-US"/>
        </w:rPr>
        <w:t xml:space="preserve">(according to our clinical protocol, more information </w:t>
      </w:r>
      <w:r w:rsidR="00062610">
        <w:rPr>
          <w:rFonts w:ascii="Arial Nova" w:hAnsi="Arial Nova"/>
          <w:sz w:val="20"/>
          <w:szCs w:val="20"/>
          <w:lang w:val="en-US"/>
        </w:rPr>
        <w:t>provided</w:t>
      </w:r>
      <w:r w:rsidR="00C83EE5">
        <w:rPr>
          <w:rFonts w:ascii="Arial Nova" w:hAnsi="Arial Nova"/>
          <w:sz w:val="20"/>
          <w:szCs w:val="20"/>
          <w:lang w:val="en-US"/>
        </w:rPr>
        <w:t xml:space="preserve"> below the tables of the relevant patients) </w:t>
      </w:r>
      <w:r w:rsidR="00E7135D" w:rsidRPr="00EE5BEC">
        <w:rPr>
          <w:rFonts w:ascii="Arial Nova" w:hAnsi="Arial Nova"/>
          <w:sz w:val="20"/>
          <w:szCs w:val="20"/>
          <w:lang w:val="en-US"/>
        </w:rPr>
        <w:t>and/or</w:t>
      </w:r>
      <w:r w:rsidR="00E7135D">
        <w:rPr>
          <w:rFonts w:ascii="Arial Nova" w:hAnsi="Arial Nova"/>
          <w:sz w:val="20"/>
          <w:szCs w:val="20"/>
          <w:lang w:val="en-US"/>
        </w:rPr>
        <w:t xml:space="preserve"> </w:t>
      </w:r>
      <w:r w:rsidR="00E7135D" w:rsidRPr="00EE5BEC">
        <w:rPr>
          <w:rFonts w:ascii="Arial Nova" w:hAnsi="Arial Nova"/>
          <w:sz w:val="20"/>
          <w:szCs w:val="20"/>
          <w:lang w:val="en-US"/>
        </w:rPr>
        <w:t>PTV D</w:t>
      </w:r>
      <w:r w:rsidR="00E7135D" w:rsidRPr="00CA46F2">
        <w:rPr>
          <w:rFonts w:ascii="Arial Nova" w:hAnsi="Arial Nova"/>
          <w:sz w:val="18"/>
          <w:szCs w:val="20"/>
          <w:lang w:val="en-US"/>
        </w:rPr>
        <w:t>99%</w:t>
      </w:r>
      <w:r w:rsidR="00E7135D" w:rsidRPr="00CA46F2">
        <w:rPr>
          <w:rFonts w:ascii="Arial Nova" w:hAnsi="Arial Nova"/>
          <w:sz w:val="20"/>
          <w:szCs w:val="20"/>
          <w:lang w:val="en-US"/>
        </w:rPr>
        <w:t xml:space="preserve"> </w:t>
      </w:r>
      <w:r w:rsidR="00E7135D" w:rsidRPr="00EE5BEC">
        <w:rPr>
          <w:rFonts w:ascii="Arial Nova" w:hAnsi="Arial Nova"/>
          <w:sz w:val="20"/>
          <w:szCs w:val="20"/>
          <w:lang w:val="en-US"/>
        </w:rPr>
        <w:t xml:space="preserve">values below 60 </w:t>
      </w:r>
      <w:proofErr w:type="spellStart"/>
      <w:r w:rsidR="00E7135D" w:rsidRPr="00EE5BEC">
        <w:rPr>
          <w:rFonts w:ascii="Arial Nova" w:hAnsi="Arial Nova"/>
          <w:sz w:val="20"/>
          <w:szCs w:val="20"/>
          <w:lang w:val="en-US"/>
        </w:rPr>
        <w:t>Gy</w:t>
      </w:r>
      <w:proofErr w:type="spellEnd"/>
      <w:r w:rsidR="00E7135D" w:rsidRPr="00EE5BEC">
        <w:rPr>
          <w:rFonts w:ascii="Arial Nova" w:hAnsi="Arial Nova"/>
          <w:sz w:val="20"/>
          <w:szCs w:val="20"/>
          <w:lang w:val="en-US"/>
        </w:rPr>
        <w:t xml:space="preserve"> (for the patients receiving a total dose of 60 </w:t>
      </w:r>
      <w:proofErr w:type="spellStart"/>
      <w:r w:rsidR="00E7135D" w:rsidRPr="00EE5BEC">
        <w:rPr>
          <w:rFonts w:ascii="Arial Nova" w:hAnsi="Arial Nova"/>
          <w:sz w:val="20"/>
          <w:szCs w:val="20"/>
          <w:lang w:val="en-US"/>
        </w:rPr>
        <w:t>Gy</w:t>
      </w:r>
      <w:proofErr w:type="spellEnd"/>
      <w:r w:rsidR="00E7135D" w:rsidRPr="00EE5BEC">
        <w:rPr>
          <w:rFonts w:ascii="Arial Nova" w:hAnsi="Arial Nova"/>
          <w:sz w:val="20"/>
          <w:szCs w:val="20"/>
          <w:lang w:val="en-US"/>
        </w:rPr>
        <w:t>)</w:t>
      </w:r>
      <w:r w:rsidR="00BA3C22" w:rsidRPr="00EE5BEC">
        <w:rPr>
          <w:rFonts w:ascii="Arial Nova" w:hAnsi="Arial Nova"/>
          <w:sz w:val="20"/>
          <w:szCs w:val="20"/>
          <w:lang w:val="en-US"/>
        </w:rPr>
        <w:t>.</w:t>
      </w:r>
    </w:p>
    <w:p w14:paraId="2E0715B2" w14:textId="77777777" w:rsidR="00DA2AF4" w:rsidRPr="00EE5BEC" w:rsidRDefault="00DA2AF4" w:rsidP="007B785D">
      <w:pPr>
        <w:pStyle w:val="NoSpacing"/>
        <w:jc w:val="both"/>
        <w:rPr>
          <w:rFonts w:ascii="Arial Nova" w:hAnsi="Arial Nova"/>
          <w:sz w:val="20"/>
          <w:szCs w:val="20"/>
          <w:lang w:val="en-US"/>
        </w:rPr>
      </w:pPr>
    </w:p>
    <w:p w14:paraId="38331321" w14:textId="77777777" w:rsidR="007B785D" w:rsidRPr="00CC3C95" w:rsidRDefault="007B785D" w:rsidP="004E2B8C">
      <w:pPr>
        <w:pStyle w:val="NoSpacing"/>
        <w:rPr>
          <w:rFonts w:ascii="Arial Nova" w:hAnsi="Arial Nova"/>
          <w:lang w:val="en-US"/>
        </w:rPr>
      </w:pPr>
    </w:p>
    <w:tbl>
      <w:tblPr>
        <w:tblW w:w="87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701"/>
        <w:gridCol w:w="960"/>
        <w:gridCol w:w="2200"/>
        <w:gridCol w:w="1701"/>
      </w:tblGrid>
      <w:tr w:rsidR="008D2F8E" w:rsidRPr="008D2F8E" w14:paraId="60181A3D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142" w14:textId="7722D706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5 × 12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BF6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9942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3898" w14:textId="0E9FFAF1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2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3 × 20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DADD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8D2F8E" w:rsidRPr="008D2F8E" w14:paraId="25DA04A1" w14:textId="77777777" w:rsidTr="007B785D">
        <w:trPr>
          <w:trHeight w:val="315"/>
        </w:trPr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37AB7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78F2D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A33E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F389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B0C76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</w:tr>
      <w:tr w:rsidR="008D2F8E" w:rsidRPr="008D2F8E" w14:paraId="467E2FB8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4E55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F56A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0.0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183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3CA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F2B7" w14:textId="5F3419F6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49.3 </w:t>
            </w:r>
            <w:proofErr w:type="spell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Gy</w:t>
            </w:r>
            <w:r w:rsidR="0008405E" w:rsidRPr="00420936">
              <w:rPr>
                <w:rFonts w:ascii="Arial Nova" w:eastAsia="Times New Roman" w:hAnsi="Arial Nova" w:cs="Calibri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</w:tr>
      <w:tr w:rsidR="008D2F8E" w:rsidRPr="008D2F8E" w14:paraId="32A8AF39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8C7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B822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8.0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BBA7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E490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3B8F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70.7 Gy</w:t>
            </w:r>
          </w:p>
        </w:tc>
      </w:tr>
      <w:tr w:rsidR="008D2F8E" w:rsidRPr="008D2F8E" w14:paraId="00DC7C36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21F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C8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3.2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F910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D76A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0069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3.5 Gy</w:t>
            </w:r>
          </w:p>
        </w:tc>
      </w:tr>
      <w:tr w:rsidR="008D2F8E" w:rsidRPr="008D2F8E" w14:paraId="10F8C826" w14:textId="77777777" w:rsidTr="007B785D">
        <w:trPr>
          <w:trHeight w:val="34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E2B5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8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115A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07.6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4F46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AA7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8CB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84.5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</w:tr>
      <w:tr w:rsidR="008D2F8E" w:rsidRPr="008D2F8E" w14:paraId="70C9C9E4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0125" w14:textId="7688D37A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A9C7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5.3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201E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FD28" w14:textId="01526676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D4B3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2.8 Gy</w:t>
            </w:r>
          </w:p>
        </w:tc>
      </w:tr>
      <w:tr w:rsidR="008D2F8E" w:rsidRPr="008D2F8E" w14:paraId="4C2F354B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1B21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78A8" w14:textId="5FB882FA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C3AA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355" w14:textId="7BC22A33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C505" w14:textId="448587BD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0%</w:t>
            </w:r>
          </w:p>
        </w:tc>
      </w:tr>
      <w:tr w:rsidR="008D2F8E" w:rsidRPr="008D2F8E" w14:paraId="064D4B3D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6E6A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AF20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6.4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3790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074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C6C5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6.4 Gy</w:t>
            </w:r>
          </w:p>
        </w:tc>
      </w:tr>
      <w:tr w:rsidR="008D2F8E" w:rsidRPr="008D2F8E" w14:paraId="3DF252EC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0434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1CB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7.6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E8C1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F2E7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A00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0.4 Gy</w:t>
            </w:r>
          </w:p>
        </w:tc>
      </w:tr>
      <w:tr w:rsidR="008D2F8E" w:rsidRPr="008D2F8E" w14:paraId="772A5DDC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4082C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A2AB1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7.5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B6AC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0AD51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5C52F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3.2 Gy</w:t>
            </w:r>
          </w:p>
        </w:tc>
      </w:tr>
      <w:tr w:rsidR="006D2FCF" w:rsidRPr="00F16FC8" w14:paraId="3AF491E3" w14:textId="77777777" w:rsidTr="00C84B8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AD32" w14:textId="77777777" w:rsidR="006D2FCF" w:rsidRPr="008D2F8E" w:rsidRDefault="006D2FCF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1CC7" w14:textId="77777777" w:rsidR="006D2FCF" w:rsidRPr="008D2F8E" w:rsidRDefault="006D2FCF" w:rsidP="0045210E">
            <w:pPr>
              <w:spacing w:after="0" w:line="240" w:lineRule="auto"/>
              <w:jc w:val="right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A7F4" w14:textId="77777777" w:rsidR="006D2FCF" w:rsidRPr="008D2F8E" w:rsidRDefault="006D2FCF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4BD6D" w14:textId="6DD690DE" w:rsidR="006D2FCF" w:rsidRPr="006D2FCF" w:rsidRDefault="0008405E" w:rsidP="006D2FCF">
            <w:pPr>
              <w:spacing w:after="0" w:line="240" w:lineRule="auto"/>
              <w:jc w:val="both"/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</w:pPr>
            <w:proofErr w:type="spellStart"/>
            <w:r w:rsidRPr="00420936">
              <w:rPr>
                <w:rFonts w:ascii="Arial Nova" w:eastAsia="Times New Roman" w:hAnsi="Arial Nova" w:cs="Times New Roman"/>
                <w:sz w:val="18"/>
                <w:szCs w:val="20"/>
                <w:vertAlign w:val="superscript"/>
                <w:lang w:val="en-US" w:eastAsia="nl-NL"/>
              </w:rPr>
              <w:t>a</w:t>
            </w:r>
            <w:proofErr w:type="spellEnd"/>
            <w:r w:rsidR="006D2FCF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Th</w:t>
            </w:r>
            <w:r w:rsidR="00431028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e</w:t>
            </w:r>
            <w:r w:rsidR="006D2FCF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PTV contained lung tissue; </w:t>
            </w:r>
            <w:r w:rsidR="00461998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with</w:t>
            </w:r>
            <w:r w:rsidR="006D2FCF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a density override </w:t>
            </w:r>
            <w:r w:rsidR="00461998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of</w:t>
            </w:r>
            <w:r w:rsidR="006D2FCF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the lung tissue</w:t>
            </w:r>
            <w:r w:rsidR="00F16FC8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,</w:t>
            </w:r>
            <w:r w:rsidR="006D2FCF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</w:t>
            </w:r>
            <w:r w:rsidR="00594476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which is done for plan optimization, </w:t>
            </w:r>
            <w:r w:rsidR="006D2FCF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the </w:t>
            </w:r>
            <w:r w:rsidR="006D2FCF" w:rsidRPr="006D2FCF">
              <w:rPr>
                <w:rFonts w:ascii="Arial Nova" w:eastAsia="Times New Roman" w:hAnsi="Arial Nova" w:cs="Calibri"/>
                <w:color w:val="000000"/>
                <w:sz w:val="18"/>
                <w:szCs w:val="20"/>
                <w:lang w:val="en-US" w:eastAsia="nl-NL"/>
              </w:rPr>
              <w:t>D</w:t>
            </w:r>
            <w:r w:rsidR="006D2FCF" w:rsidRPr="006D2FCF">
              <w:rPr>
                <w:rFonts w:ascii="Arial Nova" w:eastAsia="Times New Roman" w:hAnsi="Arial Nova" w:cs="Calibri"/>
                <w:color w:val="000000"/>
                <w:sz w:val="16"/>
                <w:szCs w:val="20"/>
                <w:lang w:val="en-US" w:eastAsia="nl-NL"/>
              </w:rPr>
              <w:t xml:space="preserve">99% </w:t>
            </w:r>
            <w:r w:rsidR="006D2FCF" w:rsidRPr="006D2FCF">
              <w:rPr>
                <w:rFonts w:ascii="Arial Nova" w:eastAsia="Times New Roman" w:hAnsi="Arial Nova" w:cs="Calibri"/>
                <w:color w:val="000000"/>
                <w:sz w:val="18"/>
                <w:szCs w:val="20"/>
                <w:lang w:val="en-US" w:eastAsia="nl-NL"/>
              </w:rPr>
              <w:t xml:space="preserve">is 60 </w:t>
            </w:r>
            <w:proofErr w:type="spellStart"/>
            <w:r w:rsidR="006D2FCF" w:rsidRPr="006D2FCF">
              <w:rPr>
                <w:rFonts w:ascii="Arial Nova" w:eastAsia="Times New Roman" w:hAnsi="Arial Nova" w:cs="Calibri"/>
                <w:color w:val="000000"/>
                <w:sz w:val="18"/>
                <w:szCs w:val="20"/>
                <w:lang w:val="en-US" w:eastAsia="nl-NL"/>
              </w:rPr>
              <w:t>Gy</w:t>
            </w:r>
            <w:proofErr w:type="spellEnd"/>
            <w:r w:rsidR="006D2FCF" w:rsidRPr="006D2FCF">
              <w:rPr>
                <w:rFonts w:ascii="Arial Nova" w:eastAsia="Times New Roman" w:hAnsi="Arial Nova" w:cs="Calibri"/>
                <w:color w:val="000000"/>
                <w:sz w:val="18"/>
                <w:szCs w:val="20"/>
                <w:lang w:val="en-US" w:eastAsia="nl-NL"/>
              </w:rPr>
              <w:t>.</w:t>
            </w:r>
          </w:p>
          <w:p w14:paraId="2AF3A0EB" w14:textId="77777777" w:rsidR="006D2FCF" w:rsidRPr="006D2FCF" w:rsidRDefault="006D2FCF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  <w:p w14:paraId="286161E0" w14:textId="77777777" w:rsidR="006D2FCF" w:rsidRPr="006D2FCF" w:rsidRDefault="006D2FCF" w:rsidP="0045210E">
            <w:pPr>
              <w:spacing w:after="0" w:line="240" w:lineRule="auto"/>
              <w:jc w:val="right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</w:tr>
      <w:tr w:rsidR="008D2F8E" w:rsidRPr="008D2F8E" w14:paraId="055C6260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7E31" w14:textId="5C926468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3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8 × 7.5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F7A3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041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10CA" w14:textId="5628214D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4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5 × 12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18D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8D2F8E" w:rsidRPr="008D2F8E" w14:paraId="7AF3C41D" w14:textId="77777777" w:rsidTr="007B785D">
        <w:trPr>
          <w:trHeight w:val="315"/>
        </w:trPr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6C08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52270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CDEC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6A92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435E1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</w:tr>
      <w:tr w:rsidR="008D2F8E" w:rsidRPr="008D2F8E" w14:paraId="5EE72275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8265" w14:textId="5726F4E3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r w:rsidR="0008405E" w:rsidRPr="00420936">
              <w:rPr>
                <w:rFonts w:ascii="Arial Nova" w:eastAsia="Times New Roman" w:hAnsi="Arial Nova" w:cs="Calibri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5241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56.7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54.4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614E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B113" w14:textId="2BF4FA33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r w:rsidR="0008405E" w:rsidRPr="00420936">
              <w:rPr>
                <w:rFonts w:ascii="Arial Nova" w:eastAsia="Times New Roman" w:hAnsi="Arial Nova" w:cs="Calibri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12C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0.0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60.0 Gy</w:t>
            </w:r>
          </w:p>
        </w:tc>
      </w:tr>
      <w:tr w:rsidR="008D2F8E" w:rsidRPr="008D2F8E" w14:paraId="6D23A9A9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DBA9" w14:textId="7373E333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D796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9.5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66.7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4C44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E13" w14:textId="3CB498FF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39C9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8.4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68.0 Gy</w:t>
            </w:r>
          </w:p>
        </w:tc>
      </w:tr>
      <w:tr w:rsidR="008D2F8E" w:rsidRPr="008D2F8E" w14:paraId="159568D2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A9D7" w14:textId="0FEB90D8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50E2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3.6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61.0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B549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A6D" w14:textId="757FB3F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752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4.4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64.4 Gy</w:t>
            </w:r>
          </w:p>
        </w:tc>
      </w:tr>
      <w:tr w:rsidR="008D2F8E" w:rsidRPr="008D2F8E" w14:paraId="7CF72AF9" w14:textId="77777777" w:rsidTr="007B785D">
        <w:trPr>
          <w:trHeight w:val="34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069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21.6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76A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354.5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333.5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852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C15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8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5755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96.0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92.0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</w:tr>
      <w:tr w:rsidR="008D2F8E" w:rsidRPr="008D2F8E" w14:paraId="67A8D550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7D28" w14:textId="6E6DEBA2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342E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0.6 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19.8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C1F2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36B6" w14:textId="2F3E00DA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96C5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1.2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18.9 Gy</w:t>
            </w:r>
          </w:p>
        </w:tc>
      </w:tr>
      <w:tr w:rsidR="008D2F8E" w:rsidRPr="008D2F8E" w14:paraId="797C16B8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3E6B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7F57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9.6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9.2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8BC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CC2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464" w14:textId="723572EE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4.2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4.3%</w:t>
            </w:r>
          </w:p>
        </w:tc>
      </w:tr>
      <w:tr w:rsidR="008D2F8E" w:rsidRPr="008D2F8E" w14:paraId="1CD0FF58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7B3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D0AA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3.2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12.7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D1D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45D4" w14:textId="07ED93BB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_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</w:t>
            </w:r>
            <w:r w:rsidR="009E5068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8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BD1E" w14:textId="19C33E30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7.6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7.8%</w:t>
            </w:r>
          </w:p>
        </w:tc>
      </w:tr>
      <w:tr w:rsidR="008D2F8E" w:rsidRPr="008D2F8E" w14:paraId="6E3EBEC2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57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Bowe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36C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43.3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41.5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5CE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D931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FF9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5.5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4.8 Gy</w:t>
            </w:r>
          </w:p>
        </w:tc>
      </w:tr>
      <w:tr w:rsidR="008D2F8E" w:rsidRPr="008D2F8E" w14:paraId="6CD186E7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075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Bowe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32.8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AC1" w14:textId="68783734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.6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</w:t>
            </w:r>
            <w:r w:rsidR="00E95EF3" w:rsidRPr="003E3C77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.9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D6D2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280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8A67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4.4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17.8 Gy</w:t>
            </w:r>
          </w:p>
        </w:tc>
      </w:tr>
      <w:tr w:rsidR="008D2F8E" w:rsidRPr="008D2F8E" w14:paraId="343FF20E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44ED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1F6D" w14:textId="719AD47D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.3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1.</w:t>
            </w:r>
            <w:r w:rsidR="00E95EF3" w:rsidRPr="003E3C77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5E94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6A1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Bowe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79C8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30.6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30.0 Gy</w:t>
            </w:r>
          </w:p>
        </w:tc>
      </w:tr>
      <w:tr w:rsidR="008D2F8E" w:rsidRPr="008D2F8E" w14:paraId="3DD6B82D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5DB6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Thoracic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Wall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C45A" w14:textId="0786F6D8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A967B6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05.5 /</w:t>
            </w:r>
            <w:proofErr w:type="gramEnd"/>
            <w:r w:rsidRPr="00A967B6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0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B624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7040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Bowe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26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13AE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2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0.3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</w:tr>
      <w:tr w:rsidR="00C6781A" w:rsidRPr="008D2F8E" w14:paraId="71FE6442" w14:textId="77777777" w:rsidTr="00B86978">
        <w:trPr>
          <w:trHeight w:val="315"/>
        </w:trPr>
        <w:tc>
          <w:tcPr>
            <w:tcW w:w="3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E27" w14:textId="13D999A4" w:rsidR="00C6781A" w:rsidRPr="006D2FCF" w:rsidRDefault="0008405E" w:rsidP="00C6781A">
            <w:pPr>
              <w:spacing w:after="0" w:line="240" w:lineRule="auto"/>
              <w:jc w:val="both"/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</w:pPr>
            <w:proofErr w:type="spellStart"/>
            <w:r w:rsidRPr="00420936">
              <w:rPr>
                <w:rFonts w:ascii="Arial Nova" w:eastAsia="Times New Roman" w:hAnsi="Arial Nova" w:cs="Times New Roman"/>
                <w:sz w:val="18"/>
                <w:szCs w:val="20"/>
                <w:vertAlign w:val="superscript"/>
                <w:lang w:val="en-US" w:eastAsia="nl-NL"/>
              </w:rPr>
              <w:t>a</w:t>
            </w:r>
            <w:proofErr w:type="spellEnd"/>
            <w:r w:rsidR="00C6781A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Th</w:t>
            </w:r>
            <w:r w:rsidR="00C6781A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e</w:t>
            </w:r>
            <w:r w:rsidR="00C6781A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PTV </w:t>
            </w:r>
            <w:r w:rsidR="00C6781A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was cropped to exclude the thoracic wall and bowel tissue.</w:t>
            </w:r>
          </w:p>
          <w:p w14:paraId="366FC4C1" w14:textId="77777777" w:rsidR="00C6781A" w:rsidRPr="00C6781A" w:rsidRDefault="00C6781A" w:rsidP="0045210E">
            <w:pPr>
              <w:spacing w:after="0" w:line="240" w:lineRule="auto"/>
              <w:jc w:val="right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FC7F" w14:textId="77777777" w:rsidR="00C6781A" w:rsidRPr="00C6781A" w:rsidRDefault="00C6781A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92EB" w14:textId="77777777" w:rsidR="00C6781A" w:rsidRPr="008D2F8E" w:rsidRDefault="00C6781A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C6781A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B01BD" w14:textId="77777777" w:rsidR="00C6781A" w:rsidRPr="008D2F8E" w:rsidRDefault="00C6781A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5 /</w:t>
            </w:r>
            <w:proofErr w:type="gramEnd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0.7 Gy</w:t>
            </w:r>
          </w:p>
        </w:tc>
      </w:tr>
      <w:tr w:rsidR="000E2930" w:rsidRPr="00F16FC8" w14:paraId="203E405A" w14:textId="77777777" w:rsidTr="000353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572" w14:textId="77777777" w:rsidR="000E2930" w:rsidRPr="008D2F8E" w:rsidRDefault="000E2930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6ECA" w14:textId="77777777" w:rsidR="000E2930" w:rsidRPr="008D2F8E" w:rsidRDefault="000E2930" w:rsidP="0045210E">
            <w:pPr>
              <w:spacing w:after="0" w:line="240" w:lineRule="auto"/>
              <w:jc w:val="right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1632" w14:textId="77777777" w:rsidR="000E2930" w:rsidRPr="008D2F8E" w:rsidRDefault="000E2930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D8EB" w14:textId="61BB64B9" w:rsidR="000E2930" w:rsidRPr="006D2FCF" w:rsidRDefault="0008405E" w:rsidP="000E2930">
            <w:pPr>
              <w:spacing w:after="0" w:line="240" w:lineRule="auto"/>
              <w:jc w:val="both"/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</w:pPr>
            <w:proofErr w:type="spellStart"/>
            <w:r w:rsidRPr="00420936">
              <w:rPr>
                <w:rFonts w:ascii="Arial Nova" w:eastAsia="Times New Roman" w:hAnsi="Arial Nova" w:cs="Times New Roman"/>
                <w:sz w:val="18"/>
                <w:szCs w:val="20"/>
                <w:vertAlign w:val="superscript"/>
                <w:lang w:val="en-US" w:eastAsia="nl-NL"/>
              </w:rPr>
              <w:t>a</w:t>
            </w:r>
            <w:proofErr w:type="spellEnd"/>
            <w:r w:rsidR="000E2930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Th</w:t>
            </w:r>
            <w:r w:rsidR="000E2930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e</w:t>
            </w:r>
            <w:r w:rsidR="000E2930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PTV </w:t>
            </w:r>
            <w:r w:rsidR="000E2930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was cropped to exclude the thoracic wall.</w:t>
            </w:r>
          </w:p>
          <w:p w14:paraId="50075762" w14:textId="77777777" w:rsidR="000E2930" w:rsidRPr="000E2930" w:rsidRDefault="000E2930" w:rsidP="0045210E">
            <w:pPr>
              <w:spacing w:after="0" w:line="240" w:lineRule="auto"/>
              <w:jc w:val="right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  <w:p w14:paraId="3CBFAC35" w14:textId="2A5D1550" w:rsidR="000E2930" w:rsidRPr="000E2930" w:rsidRDefault="000E2930" w:rsidP="0045210E">
            <w:pPr>
              <w:spacing w:after="0" w:line="240" w:lineRule="auto"/>
              <w:jc w:val="right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</w:tr>
    </w:tbl>
    <w:p w14:paraId="6F701030" w14:textId="77777777" w:rsidR="000E2930" w:rsidRPr="000C66FB" w:rsidRDefault="000E2930">
      <w:pPr>
        <w:rPr>
          <w:lang w:val="en-US"/>
        </w:rPr>
      </w:pPr>
      <w:r w:rsidRPr="000C66FB">
        <w:rPr>
          <w:lang w:val="en-US"/>
        </w:rPr>
        <w:br w:type="page"/>
      </w:r>
    </w:p>
    <w:tbl>
      <w:tblPr>
        <w:tblW w:w="87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701"/>
        <w:gridCol w:w="960"/>
        <w:gridCol w:w="2200"/>
        <w:gridCol w:w="1701"/>
      </w:tblGrid>
      <w:tr w:rsidR="008D2F8E" w:rsidRPr="008D2F8E" w14:paraId="35D7EBB0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8109" w14:textId="02075C64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5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5 × 12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DC8E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CD2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4A15" w14:textId="78E7229F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6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5 × 12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E0A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8D2F8E" w:rsidRPr="008D2F8E" w14:paraId="7E234618" w14:textId="77777777" w:rsidTr="007B785D">
        <w:trPr>
          <w:trHeight w:val="315"/>
        </w:trPr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99F4C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0F0B6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689D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CF121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B4B4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</w:tr>
      <w:tr w:rsidR="008D2F8E" w:rsidRPr="008D2F8E" w14:paraId="04829FB8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F11E" w14:textId="4D46865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r w:rsidR="00420936" w:rsidRPr="00420936">
              <w:rPr>
                <w:rFonts w:ascii="Arial Nova" w:eastAsia="Times New Roman" w:hAnsi="Arial Nova" w:cs="Calibri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30B" w14:textId="1F5BC93F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50.0 </w:t>
            </w:r>
            <w:proofErr w:type="spell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Gy</w:t>
            </w:r>
            <w:r w:rsidR="0008405E" w:rsidRPr="0008405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D9FC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335" w14:textId="4A350710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r w:rsidR="000C66FB" w:rsidRPr="00420936">
              <w:rPr>
                <w:rFonts w:ascii="Arial Nova" w:eastAsia="Times New Roman" w:hAnsi="Arial Nova" w:cs="Calibri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8FE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0.0 Gy</w:t>
            </w:r>
          </w:p>
        </w:tc>
      </w:tr>
      <w:tr w:rsidR="008D2F8E" w:rsidRPr="008D2F8E" w14:paraId="32C56823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0859" w14:textId="7BD70C32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0225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8.0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07AE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6792" w14:textId="0BAB88FD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F8D8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7.1 Gy</w:t>
            </w:r>
          </w:p>
        </w:tc>
      </w:tr>
      <w:tr w:rsidR="008D2F8E" w:rsidRPr="008D2F8E" w14:paraId="4B9003FC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F52" w14:textId="6E1ACF4E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5701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2.8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8F83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7FBD" w14:textId="454CD3DA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(</w:t>
            </w:r>
            <w:proofErr w:type="spellStart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ropped</w:t>
            </w:r>
            <w:proofErr w:type="spellEnd"/>
            <w:r w:rsidR="00D97472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)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45C2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3.9 Gy</w:t>
            </w:r>
          </w:p>
        </w:tc>
      </w:tr>
      <w:tr w:rsidR="008D2F8E" w:rsidRPr="008D2F8E" w14:paraId="02990363" w14:textId="77777777" w:rsidTr="007B785D">
        <w:trPr>
          <w:trHeight w:val="34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B296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8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0EBD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437.9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5862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46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8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0B72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567.2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</w:tr>
      <w:tr w:rsidR="008D2F8E" w:rsidRPr="008D2F8E" w14:paraId="4B7BF666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A0D1" w14:textId="19096732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401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4.8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1B0D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AF1F" w14:textId="651C7B01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F33C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.4 Gy</w:t>
            </w:r>
          </w:p>
        </w:tc>
      </w:tr>
      <w:tr w:rsidR="008D2F8E" w:rsidRPr="008D2F8E" w14:paraId="7244CD1C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A55" w14:textId="51D98465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D291" w14:textId="1DE949DC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EFE6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21B2" w14:textId="7E6E4D34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8D05" w14:textId="082F695A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0%</w:t>
            </w:r>
          </w:p>
        </w:tc>
      </w:tr>
      <w:tr w:rsidR="008D2F8E" w:rsidRPr="008D2F8E" w14:paraId="59896301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9246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5EDE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0.2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69E0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A0B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C33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5.5 Gy</w:t>
            </w:r>
          </w:p>
        </w:tc>
      </w:tr>
      <w:tr w:rsidR="008D2F8E" w:rsidRPr="008D2F8E" w14:paraId="1EBF0E31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F14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41C7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1.7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5B56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EFBF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5D0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5.1 Gy</w:t>
            </w:r>
          </w:p>
        </w:tc>
      </w:tr>
      <w:tr w:rsidR="008D2F8E" w:rsidRPr="008D2F8E" w14:paraId="6C056722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2A92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Bowe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E26F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6.2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311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93320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B5C6B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3.2 Gy</w:t>
            </w:r>
          </w:p>
        </w:tc>
      </w:tr>
      <w:tr w:rsidR="000C66FB" w:rsidRPr="00F16FC8" w14:paraId="004D64A7" w14:textId="77777777" w:rsidTr="005164EE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283B5" w14:textId="77777777" w:rsidR="000C66FB" w:rsidRPr="008D2F8E" w:rsidRDefault="000C66FB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37013" w14:textId="77777777" w:rsidR="000C66FB" w:rsidRPr="008D2F8E" w:rsidRDefault="000C66FB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8.8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105" w14:textId="77777777" w:rsidR="000C66FB" w:rsidRPr="008D2F8E" w:rsidRDefault="000C66FB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9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BCA85" w14:textId="77777777" w:rsidR="000C66FB" w:rsidRPr="006D2FCF" w:rsidRDefault="000C66FB" w:rsidP="000C66FB">
            <w:pPr>
              <w:spacing w:after="0" w:line="240" w:lineRule="auto"/>
              <w:jc w:val="both"/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</w:pPr>
            <w:proofErr w:type="spellStart"/>
            <w:r w:rsidRPr="00420936">
              <w:rPr>
                <w:rFonts w:ascii="Arial Nova" w:eastAsia="Times New Roman" w:hAnsi="Arial Nova" w:cs="Times New Roman"/>
                <w:sz w:val="18"/>
                <w:szCs w:val="20"/>
                <w:vertAlign w:val="superscript"/>
                <w:lang w:val="en-US" w:eastAsia="nl-NL"/>
              </w:rPr>
              <w:t>a</w:t>
            </w:r>
            <w:proofErr w:type="spellEnd"/>
            <w:r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Th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e</w:t>
            </w:r>
            <w:r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PTV 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was cropped to exclude the thoracic wall.</w:t>
            </w:r>
          </w:p>
          <w:p w14:paraId="35EDD692" w14:textId="77777777" w:rsidR="000C66FB" w:rsidRPr="000C66FB" w:rsidRDefault="000C66FB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</w:tr>
      <w:tr w:rsidR="000E2930" w:rsidRPr="00F16FC8" w14:paraId="67D92372" w14:textId="77777777" w:rsidTr="002E2BB4">
        <w:trPr>
          <w:trHeight w:val="300"/>
        </w:trPr>
        <w:tc>
          <w:tcPr>
            <w:tcW w:w="3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2D0" w14:textId="35A2CAE7" w:rsidR="000E2930" w:rsidRPr="006D2FCF" w:rsidRDefault="00420936" w:rsidP="000E2930">
            <w:pPr>
              <w:spacing w:after="0" w:line="240" w:lineRule="auto"/>
              <w:jc w:val="both"/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</w:pPr>
            <w:proofErr w:type="spellStart"/>
            <w:r w:rsidRPr="00420936">
              <w:rPr>
                <w:rFonts w:ascii="Arial Nova" w:eastAsia="Times New Roman" w:hAnsi="Arial Nova" w:cs="Times New Roman"/>
                <w:sz w:val="18"/>
                <w:szCs w:val="20"/>
                <w:vertAlign w:val="superscript"/>
                <w:lang w:val="en-US" w:eastAsia="nl-NL"/>
              </w:rPr>
              <w:t>a</w:t>
            </w:r>
            <w:proofErr w:type="spellEnd"/>
            <w:r w:rsidR="000E2930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</w:t>
            </w:r>
            <w:r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Th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e</w:t>
            </w:r>
            <w:r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PTV 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was cropped to exclude the thoracic wall. </w:t>
            </w:r>
            <w:r w:rsidRPr="0008405E">
              <w:rPr>
                <w:rFonts w:ascii="Arial Nova" w:eastAsia="Times New Roman" w:hAnsi="Arial Nova" w:cs="Times New Roman"/>
                <w:sz w:val="18"/>
                <w:szCs w:val="20"/>
                <w:vertAlign w:val="superscript"/>
                <w:lang w:val="en-US" w:eastAsia="nl-NL"/>
              </w:rPr>
              <w:t>b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</w:t>
            </w:r>
            <w:r w:rsidR="000E2930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Th</w:t>
            </w:r>
            <w:r w:rsidR="000E2930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e</w:t>
            </w:r>
            <w:r w:rsidR="000E2930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PTV contained lung tissue; </w:t>
            </w:r>
            <w:r w:rsidR="000E2930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with</w:t>
            </w:r>
            <w:r w:rsidR="000E2930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a density override </w:t>
            </w:r>
            <w:r w:rsidR="000E2930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of</w:t>
            </w:r>
            <w:r w:rsidR="000E2930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the lung tissue</w:t>
            </w:r>
            <w:r w:rsidR="00F16FC8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,</w:t>
            </w:r>
            <w:r w:rsidR="000E2930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</w:t>
            </w:r>
            <w:r w:rsidR="00393679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which is done for plan optimization, </w:t>
            </w:r>
            <w:bookmarkStart w:id="0" w:name="_GoBack"/>
            <w:bookmarkEnd w:id="0"/>
            <w:r w:rsidR="000E2930"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the </w:t>
            </w:r>
            <w:r w:rsidR="000E2930" w:rsidRPr="006D2FCF">
              <w:rPr>
                <w:rFonts w:ascii="Arial Nova" w:eastAsia="Times New Roman" w:hAnsi="Arial Nova" w:cs="Calibri"/>
                <w:color w:val="000000"/>
                <w:sz w:val="18"/>
                <w:szCs w:val="20"/>
                <w:lang w:val="en-US" w:eastAsia="nl-NL"/>
              </w:rPr>
              <w:t>D</w:t>
            </w:r>
            <w:r w:rsidR="000E2930" w:rsidRPr="006D2FCF">
              <w:rPr>
                <w:rFonts w:ascii="Arial Nova" w:eastAsia="Times New Roman" w:hAnsi="Arial Nova" w:cs="Calibri"/>
                <w:color w:val="000000"/>
                <w:sz w:val="16"/>
                <w:szCs w:val="20"/>
                <w:lang w:val="en-US" w:eastAsia="nl-NL"/>
              </w:rPr>
              <w:t xml:space="preserve">99% </w:t>
            </w:r>
            <w:r w:rsidR="000E2930" w:rsidRPr="006D2FCF">
              <w:rPr>
                <w:rFonts w:ascii="Arial Nova" w:eastAsia="Times New Roman" w:hAnsi="Arial Nova" w:cs="Calibri"/>
                <w:color w:val="000000"/>
                <w:sz w:val="18"/>
                <w:szCs w:val="20"/>
                <w:lang w:val="en-US" w:eastAsia="nl-NL"/>
              </w:rPr>
              <w:t xml:space="preserve">is 60 </w:t>
            </w:r>
            <w:proofErr w:type="spellStart"/>
            <w:r w:rsidR="000E2930" w:rsidRPr="006D2FCF">
              <w:rPr>
                <w:rFonts w:ascii="Arial Nova" w:eastAsia="Times New Roman" w:hAnsi="Arial Nova" w:cs="Calibri"/>
                <w:color w:val="000000"/>
                <w:sz w:val="18"/>
                <w:szCs w:val="20"/>
                <w:lang w:val="en-US" w:eastAsia="nl-NL"/>
              </w:rPr>
              <w:t>Gy</w:t>
            </w:r>
            <w:proofErr w:type="spellEnd"/>
            <w:r w:rsidR="000E2930" w:rsidRPr="006D2FCF">
              <w:rPr>
                <w:rFonts w:ascii="Arial Nova" w:eastAsia="Times New Roman" w:hAnsi="Arial Nova" w:cs="Calibri"/>
                <w:color w:val="000000"/>
                <w:sz w:val="18"/>
                <w:szCs w:val="20"/>
                <w:lang w:val="en-US" w:eastAsia="nl-NL"/>
              </w:rPr>
              <w:t>.</w:t>
            </w:r>
          </w:p>
          <w:p w14:paraId="5BDB9080" w14:textId="77777777" w:rsidR="000E2930" w:rsidRPr="000E2930" w:rsidRDefault="000E2930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  <w:p w14:paraId="0B81E40F" w14:textId="77777777" w:rsidR="000E2930" w:rsidRPr="000E2930" w:rsidRDefault="000E2930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D7A3" w14:textId="77777777" w:rsidR="000E2930" w:rsidRPr="000E2930" w:rsidRDefault="000E2930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46EE" w14:textId="77777777" w:rsidR="000E2930" w:rsidRPr="000E2930" w:rsidRDefault="000E2930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F393" w14:textId="77777777" w:rsidR="000E2930" w:rsidRPr="000E2930" w:rsidRDefault="000E2930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</w:tr>
      <w:tr w:rsidR="008D2F8E" w:rsidRPr="008D2F8E" w14:paraId="4BC04C6A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AC7A" w14:textId="55E40B48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7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8 × 7.5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28D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67D6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3B4" w14:textId="4CF1089B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8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5 × 12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46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8D2F8E" w:rsidRPr="008D2F8E" w14:paraId="4F09097C" w14:textId="77777777" w:rsidTr="007B785D">
        <w:trPr>
          <w:trHeight w:val="315"/>
        </w:trPr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0617D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8D039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66B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DB614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EE161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</w:tr>
      <w:tr w:rsidR="008D2F8E" w:rsidRPr="008D2F8E" w14:paraId="68D18CCB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B0F0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AE39" w14:textId="1213C612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44.6 </w:t>
            </w:r>
            <w:proofErr w:type="spell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Gy</w:t>
            </w:r>
            <w:r w:rsidR="00B73B69" w:rsidRPr="00420936">
              <w:rPr>
                <w:rFonts w:ascii="Arial Nova" w:eastAsia="Times New Roman" w:hAnsi="Arial Nova" w:cs="Calibri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7BAE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73D0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D5D7" w14:textId="56F172DE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19.1 </w:t>
            </w:r>
            <w:proofErr w:type="spellStart"/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Gy</w:t>
            </w:r>
            <w:r w:rsidR="0089606B" w:rsidRPr="00420936">
              <w:rPr>
                <w:rFonts w:ascii="Arial Nova" w:eastAsia="Times New Roman" w:hAnsi="Arial Nova" w:cs="Calibri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</w:tr>
      <w:tr w:rsidR="008D2F8E" w:rsidRPr="008D2F8E" w14:paraId="045CD73F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32F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2B29" w14:textId="5DECE449" w:rsidR="008D2F8E" w:rsidRPr="008D2F8E" w:rsidRDefault="00AA1DA9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081B71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71.1</w:t>
            </w:r>
            <w:r w:rsidR="008D2F8E"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049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C292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41C4" w14:textId="4D821095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72</w:t>
            </w:r>
            <w:r w:rsidR="005F205D" w:rsidRPr="005F205D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.0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Gy</w:t>
            </w:r>
          </w:p>
        </w:tc>
      </w:tr>
      <w:tr w:rsidR="008D2F8E" w:rsidRPr="008D2F8E" w14:paraId="331C31FF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39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58C4" w14:textId="63FEA57A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1.6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523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D074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C995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59.1 Gy</w:t>
            </w:r>
          </w:p>
        </w:tc>
      </w:tr>
      <w:tr w:rsidR="008D2F8E" w:rsidRPr="008D2F8E" w14:paraId="6DC7C087" w14:textId="77777777" w:rsidTr="007B785D">
        <w:trPr>
          <w:trHeight w:val="34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C772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21.6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4904" w14:textId="3B1F14CF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74.6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E7CF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C35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8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DED0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477.0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</w:tr>
      <w:tr w:rsidR="008D2F8E" w:rsidRPr="008D2F8E" w14:paraId="54F520DC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FB9F" w14:textId="0EEA4DAF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D0E9" w14:textId="326E1AB9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3.3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65CB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ECD9" w14:textId="624A5CBD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AFB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4.1 Gy</w:t>
            </w:r>
          </w:p>
        </w:tc>
      </w:tr>
      <w:tr w:rsidR="008D2F8E" w:rsidRPr="008D2F8E" w14:paraId="47C7B731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822B" w14:textId="0F79A0C9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20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9B30" w14:textId="51B52C1C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6C09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68D0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1B5" w14:textId="7F1B3E1B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0%</w:t>
            </w:r>
          </w:p>
        </w:tc>
      </w:tr>
      <w:tr w:rsidR="008D2F8E" w:rsidRPr="008D2F8E" w14:paraId="48503E32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5DB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7158" w14:textId="4503F6A9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.4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E30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3BF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70C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6.8 Gy</w:t>
            </w:r>
          </w:p>
        </w:tc>
      </w:tr>
      <w:tr w:rsidR="008D2F8E" w:rsidRPr="008D2F8E" w14:paraId="5B49B7E3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E14D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858" w14:textId="441A87DD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5.2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CBD8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228A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8C0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.5 Gy</w:t>
            </w:r>
          </w:p>
        </w:tc>
      </w:tr>
      <w:tr w:rsidR="008D2F8E" w:rsidRPr="008D2F8E" w14:paraId="1CF6A69D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6D0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Bowe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D4FF" w14:textId="48DAF44A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9.4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0A5D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F7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Bowe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DB6C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31.5 Gy</w:t>
            </w:r>
          </w:p>
        </w:tc>
      </w:tr>
      <w:tr w:rsidR="008D2F8E" w:rsidRPr="008D2F8E" w14:paraId="470FF011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897C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3996" w14:textId="12DA8DE8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.2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D34F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0CB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Bowel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26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671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3.1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</w:tr>
      <w:tr w:rsidR="008D2F8E" w:rsidRPr="008D2F8E" w14:paraId="5AA87868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8F0C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Thoracic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Wall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9527" w14:textId="6582BAA5" w:rsidR="008D2F8E" w:rsidRPr="008D2F8E" w:rsidRDefault="004E1639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A967B6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05.5</w:t>
            </w:r>
            <w:r w:rsidR="008D2F8E" w:rsidRPr="00A967B6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</w:t>
            </w:r>
            <w:r w:rsidR="008D2F8E"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D22F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26D2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26A6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36.4 Gy</w:t>
            </w:r>
          </w:p>
        </w:tc>
      </w:tr>
      <w:tr w:rsidR="0089606B" w:rsidRPr="00F16FC8" w14:paraId="3519C36D" w14:textId="77777777" w:rsidTr="0089606B">
        <w:trPr>
          <w:trHeight w:val="300"/>
        </w:trPr>
        <w:tc>
          <w:tcPr>
            <w:tcW w:w="48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7E7B" w14:textId="31A191F3" w:rsidR="0089606B" w:rsidRPr="006D2FCF" w:rsidRDefault="0089606B" w:rsidP="00FA14F5">
            <w:pPr>
              <w:spacing w:after="0" w:line="240" w:lineRule="auto"/>
              <w:ind w:right="957"/>
              <w:jc w:val="both"/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</w:pPr>
            <w:r w:rsidRPr="00420936">
              <w:rPr>
                <w:rFonts w:ascii="Arial Nova" w:eastAsia="Times New Roman" w:hAnsi="Arial Nova" w:cs="Times New Roman"/>
                <w:sz w:val="18"/>
                <w:szCs w:val="20"/>
                <w:vertAlign w:val="superscript"/>
                <w:lang w:val="en-US" w:eastAsia="nl-NL"/>
              </w:rPr>
              <w:t>a</w:t>
            </w:r>
            <w:r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</w:t>
            </w:r>
            <w:r w:rsidR="00C268D9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Lower coverage close to the patient’s surface; t</w:t>
            </w:r>
            <w:r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h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is</w:t>
            </w:r>
            <w:r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PTV 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had to be cropped by 3 mm to the</w:t>
            </w:r>
            <w:r w:rsidR="00FA14F5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body contour for plan optimization. </w:t>
            </w:r>
          </w:p>
          <w:p w14:paraId="7BB4181C" w14:textId="77777777" w:rsidR="0089606B" w:rsidRPr="00B73B69" w:rsidRDefault="0089606B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 w:eastAsia="nl-NL"/>
              </w:rPr>
            </w:pPr>
          </w:p>
          <w:p w14:paraId="03BA01BF" w14:textId="77777777" w:rsidR="0089606B" w:rsidRPr="00B73B69" w:rsidRDefault="0089606B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9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8546D7" w14:textId="12457C46" w:rsidR="0089606B" w:rsidRPr="006D2FCF" w:rsidRDefault="0089606B" w:rsidP="0089606B">
            <w:pPr>
              <w:spacing w:after="0" w:line="240" w:lineRule="auto"/>
              <w:jc w:val="both"/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</w:pPr>
            <w:proofErr w:type="spellStart"/>
            <w:r w:rsidRPr="00420936">
              <w:rPr>
                <w:rFonts w:ascii="Arial Nova" w:eastAsia="Times New Roman" w:hAnsi="Arial Nova" w:cs="Times New Roman"/>
                <w:sz w:val="18"/>
                <w:szCs w:val="20"/>
                <w:vertAlign w:val="superscript"/>
                <w:lang w:val="en-US" w:eastAsia="nl-NL"/>
              </w:rPr>
              <w:t>a</w:t>
            </w:r>
            <w:proofErr w:type="spellEnd"/>
            <w:r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Th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is</w:t>
            </w:r>
            <w:r w:rsidRPr="006D2FCF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PTV 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overlap</w:t>
            </w:r>
            <w:r w:rsidR="004A5C72"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>ped</w:t>
            </w:r>
            <w:r>
              <w:rPr>
                <w:rFonts w:ascii="Arial Nova" w:eastAsia="Times New Roman" w:hAnsi="Arial Nova" w:cs="Times New Roman"/>
                <w:sz w:val="18"/>
                <w:szCs w:val="20"/>
                <w:lang w:val="en-US" w:eastAsia="nl-NL"/>
              </w:rPr>
              <w:t xml:space="preserve"> with the heart and it was decided to optimize the plan on a PTV excluding the heart.</w:t>
            </w:r>
          </w:p>
          <w:p w14:paraId="19A048E9" w14:textId="77777777" w:rsidR="0089606B" w:rsidRPr="00B73B69" w:rsidRDefault="0089606B" w:rsidP="0089606B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val="en-US" w:eastAsia="nl-NL"/>
              </w:rPr>
            </w:pPr>
          </w:p>
        </w:tc>
      </w:tr>
      <w:tr w:rsidR="008D2F8E" w:rsidRPr="008D2F8E" w14:paraId="1F808BB7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997" w14:textId="66F597CE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9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3 × 8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A26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AE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3DB9" w14:textId="76CDB6F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0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3 × 20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B12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8D2F8E" w:rsidRPr="008D2F8E" w14:paraId="58AE8664" w14:textId="77777777" w:rsidTr="007B785D">
        <w:trPr>
          <w:trHeight w:val="315"/>
        </w:trPr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CADB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13533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B8B2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47654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C636A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</w:tr>
      <w:tr w:rsidR="008D2F8E" w:rsidRPr="008D2F8E" w14:paraId="67357F43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7C9A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E45C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4.0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4AAE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C3F6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8A8A" w14:textId="24F1E0C3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0.0 Gy</w:t>
            </w:r>
          </w:p>
        </w:tc>
      </w:tr>
      <w:tr w:rsidR="008D2F8E" w:rsidRPr="008D2F8E" w14:paraId="08541986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10D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10B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8.7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1E3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B9A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33DA" w14:textId="6E48621E" w:rsidR="008D2F8E" w:rsidRPr="008D2F8E" w:rsidRDefault="000828F4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7C54F0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68.8 </w:t>
            </w:r>
            <w:r w:rsidR="008D2F8E"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Gy</w:t>
            </w:r>
          </w:p>
        </w:tc>
      </w:tr>
      <w:tr w:rsidR="008D2F8E" w:rsidRPr="008D2F8E" w14:paraId="3D13A0ED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EFAA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1943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6.7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446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2F77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C07F" w14:textId="69E90B76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64.5 Gy</w:t>
            </w:r>
          </w:p>
        </w:tc>
      </w:tr>
      <w:tr w:rsidR="008D2F8E" w:rsidRPr="008D2F8E" w14:paraId="16A54B48" w14:textId="77777777" w:rsidTr="007B785D">
        <w:trPr>
          <w:trHeight w:val="34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874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81B1" w14:textId="177501E9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381</w:t>
            </w:r>
            <w:r w:rsidR="00FF0826" w:rsidRPr="00FF0826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.0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52A4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5AC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9880" w14:textId="2C69A3BB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448</w:t>
            </w:r>
            <w:r w:rsidR="000828F4" w:rsidRPr="007C54F0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.0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 xml:space="preserve"> cm</w:t>
            </w:r>
            <w:r w:rsidRPr="008D2F8E">
              <w:rPr>
                <w:rFonts w:ascii="Arial Nova" w:eastAsia="Times New Roman" w:hAnsi="Arial Nova" w:cs="Calibri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</w:tr>
      <w:tr w:rsidR="008D2F8E" w:rsidRPr="008D2F8E" w14:paraId="61ABDA32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C878" w14:textId="4F43D1A2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9017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4.7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9CCB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FACD" w14:textId="36CD928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6942" w14:textId="6BBB0C0E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9.3 Gy</w:t>
            </w:r>
          </w:p>
        </w:tc>
      </w:tr>
      <w:tr w:rsidR="008D2F8E" w:rsidRPr="008D2F8E" w14:paraId="7628ACE4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AC7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5E8C" w14:textId="2E6A0ED5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A5D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D2E4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_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5E41" w14:textId="4B43B24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6%</w:t>
            </w:r>
          </w:p>
        </w:tc>
      </w:tr>
      <w:tr w:rsidR="008D2F8E" w:rsidRPr="008D2F8E" w14:paraId="72B6BDF4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9966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_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8731" w14:textId="35C7C0FE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1ED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23B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1746" w14:textId="01CA6E19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0.4 Gy</w:t>
            </w:r>
          </w:p>
        </w:tc>
      </w:tr>
      <w:tr w:rsidR="008D2F8E" w:rsidRPr="008D2F8E" w14:paraId="784527AF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E90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Esophagu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FD2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6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3E51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AD61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10C6" w14:textId="4DEE760B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3.1 Gy</w:t>
            </w:r>
          </w:p>
        </w:tc>
      </w:tr>
      <w:tr w:rsidR="008D2F8E" w:rsidRPr="008D2F8E" w14:paraId="2368B0DD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7C7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2DD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15.9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039E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9D7D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9D21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8 Gy</w:t>
            </w:r>
          </w:p>
        </w:tc>
      </w:tr>
      <w:tr w:rsidR="008D2F8E" w:rsidRPr="008D2F8E" w14:paraId="47A8C33E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D8C5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9FCF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0.4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A26B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A1AA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B27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57D7F5DE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1F5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E514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F846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5E42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91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41D332B6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31EC" w14:textId="1C3C4C72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1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="002074A8" w:rsidRP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3 × 8</w:t>
            </w:r>
            <w:r w:rsidR="002074A8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G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045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01F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2EC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4385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2EB17B77" w14:textId="77777777" w:rsidTr="007B785D">
        <w:trPr>
          <w:trHeight w:val="315"/>
        </w:trPr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D517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gramStart"/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DVH parameter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A80BE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DC4D" w14:textId="77777777" w:rsidR="008D2F8E" w:rsidRPr="008D2F8E" w:rsidRDefault="008D2F8E" w:rsidP="008D2F8E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9A9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639D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587E1631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60C4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258D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4.0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9712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695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828C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08C0B145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2DC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9B7B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7.9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B172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54A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7121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722C2365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2F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PTV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E90F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sz w:val="20"/>
                <w:szCs w:val="20"/>
                <w:lang w:eastAsia="nl-NL"/>
              </w:rPr>
              <w:t>26.0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ACAF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6CF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62AB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62E0955C" w14:textId="77777777" w:rsidTr="007B785D">
        <w:trPr>
          <w:trHeight w:val="34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BB7A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Live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-ITV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C71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327.2 cm</w:t>
            </w: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vertAlign w:val="superscript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A2F0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9CA3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160C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19A1C285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E3CE" w14:textId="153AC55E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pi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C</w:t>
            </w:r>
            <w:r w:rsidR="00555500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anal</w:t>
            </w:r>
            <w:proofErr w:type="spellEnd"/>
            <w:r w:rsidR="00555500"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3992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4.8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4072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E47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ACD1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2350C11E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24C8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s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FCE7" w14:textId="4A570A35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E14A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B6A4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47D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75949031" w14:textId="77777777" w:rsidTr="007B785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7057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Kidney_R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V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15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AEA4" w14:textId="6509F709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BF4B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16E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A37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  <w:tr w:rsidR="008D2F8E" w:rsidRPr="008D2F8E" w14:paraId="15B388EF" w14:textId="77777777" w:rsidTr="007B785D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9B30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D</w:t>
            </w:r>
            <w:r w:rsidRPr="008D2F8E">
              <w:rPr>
                <w:rFonts w:ascii="Arial Nova" w:eastAsia="Times New Roman" w:hAnsi="Arial Nova" w:cs="Calibri"/>
                <w:color w:val="000000"/>
                <w:sz w:val="18"/>
                <w:szCs w:val="20"/>
                <w:lang w:eastAsia="nl-NL"/>
              </w:rPr>
              <w:t>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7626" w14:textId="77777777" w:rsidR="008D2F8E" w:rsidRPr="008D2F8E" w:rsidRDefault="008D2F8E" w:rsidP="0045210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  <w:r w:rsidRPr="008D2F8E"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  <w:t>4.4 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75B" w14:textId="77777777" w:rsidR="008D2F8E" w:rsidRPr="008D2F8E" w:rsidRDefault="008D2F8E" w:rsidP="008D2F8E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8F2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026A" w14:textId="77777777" w:rsidR="008D2F8E" w:rsidRPr="008D2F8E" w:rsidRDefault="008D2F8E" w:rsidP="008D2F8E">
            <w:pPr>
              <w:spacing w:after="0" w:line="240" w:lineRule="auto"/>
              <w:rPr>
                <w:rFonts w:ascii="Arial Nova" w:eastAsia="Times New Roman" w:hAnsi="Arial Nova" w:cs="Times New Roman"/>
                <w:sz w:val="20"/>
                <w:szCs w:val="20"/>
                <w:lang w:eastAsia="nl-NL"/>
              </w:rPr>
            </w:pPr>
          </w:p>
        </w:tc>
      </w:tr>
    </w:tbl>
    <w:p w14:paraId="1FC06813" w14:textId="77777777" w:rsidR="009872D9" w:rsidRPr="008D2F8E" w:rsidRDefault="009872D9" w:rsidP="00EE5BEC">
      <w:pPr>
        <w:pStyle w:val="NoSpacing"/>
        <w:rPr>
          <w:rFonts w:ascii="Arial Nova" w:hAnsi="Arial Nova"/>
        </w:rPr>
      </w:pPr>
    </w:p>
    <w:sectPr w:rsidR="009872D9" w:rsidRPr="008D2F8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8A64E" w14:textId="77777777" w:rsidR="00262989" w:rsidRDefault="00262989" w:rsidP="00262989">
      <w:pPr>
        <w:spacing w:after="0" w:line="240" w:lineRule="auto"/>
      </w:pPr>
      <w:r>
        <w:separator/>
      </w:r>
    </w:p>
  </w:endnote>
  <w:endnote w:type="continuationSeparator" w:id="0">
    <w:p w14:paraId="57D29AE5" w14:textId="77777777" w:rsidR="00262989" w:rsidRDefault="00262989" w:rsidP="00262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0447779"/>
      <w:docPartObj>
        <w:docPartGallery w:val="Page Numbers (Bottom of Page)"/>
        <w:docPartUnique/>
      </w:docPartObj>
    </w:sdtPr>
    <w:sdtEndPr/>
    <w:sdtContent>
      <w:p w14:paraId="3B8953E6" w14:textId="0C01B3AF" w:rsidR="00262989" w:rsidRDefault="002629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D0CF26" w14:textId="77777777" w:rsidR="00262989" w:rsidRDefault="002629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95B05" w14:textId="77777777" w:rsidR="00262989" w:rsidRDefault="00262989" w:rsidP="00262989">
      <w:pPr>
        <w:spacing w:after="0" w:line="240" w:lineRule="auto"/>
      </w:pPr>
      <w:r>
        <w:separator/>
      </w:r>
    </w:p>
  </w:footnote>
  <w:footnote w:type="continuationSeparator" w:id="0">
    <w:p w14:paraId="6ECF0946" w14:textId="77777777" w:rsidR="00262989" w:rsidRDefault="00262989" w:rsidP="00262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807CB"/>
    <w:multiLevelType w:val="hybridMultilevel"/>
    <w:tmpl w:val="7EDAD276"/>
    <w:lvl w:ilvl="0" w:tplc="04130001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8C"/>
    <w:rsid w:val="00033365"/>
    <w:rsid w:val="00062610"/>
    <w:rsid w:val="00081B71"/>
    <w:rsid w:val="000828F4"/>
    <w:rsid w:val="0008405E"/>
    <w:rsid w:val="00087387"/>
    <w:rsid w:val="000C66FB"/>
    <w:rsid w:val="000E2930"/>
    <w:rsid w:val="001167C6"/>
    <w:rsid w:val="00124729"/>
    <w:rsid w:val="00140146"/>
    <w:rsid w:val="001C1F7D"/>
    <w:rsid w:val="001C532B"/>
    <w:rsid w:val="002074A8"/>
    <w:rsid w:val="002458DA"/>
    <w:rsid w:val="002522FA"/>
    <w:rsid w:val="00262989"/>
    <w:rsid w:val="002763F9"/>
    <w:rsid w:val="00332211"/>
    <w:rsid w:val="00345016"/>
    <w:rsid w:val="00393679"/>
    <w:rsid w:val="003E3C77"/>
    <w:rsid w:val="00420936"/>
    <w:rsid w:val="00431028"/>
    <w:rsid w:val="0045210E"/>
    <w:rsid w:val="00452306"/>
    <w:rsid w:val="00461998"/>
    <w:rsid w:val="004827C7"/>
    <w:rsid w:val="004877BA"/>
    <w:rsid w:val="004A5C72"/>
    <w:rsid w:val="004C047E"/>
    <w:rsid w:val="004E1639"/>
    <w:rsid w:val="004E2446"/>
    <w:rsid w:val="004E2B8C"/>
    <w:rsid w:val="00526F46"/>
    <w:rsid w:val="00545211"/>
    <w:rsid w:val="00555500"/>
    <w:rsid w:val="00583615"/>
    <w:rsid w:val="00594476"/>
    <w:rsid w:val="005E20B8"/>
    <w:rsid w:val="005F205D"/>
    <w:rsid w:val="00622B9F"/>
    <w:rsid w:val="006341C1"/>
    <w:rsid w:val="00695AC2"/>
    <w:rsid w:val="006D2FCF"/>
    <w:rsid w:val="007204EB"/>
    <w:rsid w:val="007B785D"/>
    <w:rsid w:val="007C54F0"/>
    <w:rsid w:val="007E5E71"/>
    <w:rsid w:val="007E64E6"/>
    <w:rsid w:val="0089204F"/>
    <w:rsid w:val="0089606B"/>
    <w:rsid w:val="008D2F8E"/>
    <w:rsid w:val="008F2FEA"/>
    <w:rsid w:val="009578E2"/>
    <w:rsid w:val="009675B2"/>
    <w:rsid w:val="00985C0A"/>
    <w:rsid w:val="009872D9"/>
    <w:rsid w:val="009D5C4A"/>
    <w:rsid w:val="009E5068"/>
    <w:rsid w:val="00A05846"/>
    <w:rsid w:val="00A421D4"/>
    <w:rsid w:val="00A468BA"/>
    <w:rsid w:val="00A47A76"/>
    <w:rsid w:val="00A967B6"/>
    <w:rsid w:val="00AA1DA9"/>
    <w:rsid w:val="00B73B69"/>
    <w:rsid w:val="00B76E2E"/>
    <w:rsid w:val="00B8716A"/>
    <w:rsid w:val="00B94BBF"/>
    <w:rsid w:val="00BA2DF1"/>
    <w:rsid w:val="00BA3C22"/>
    <w:rsid w:val="00BC4778"/>
    <w:rsid w:val="00BE28B0"/>
    <w:rsid w:val="00C165A2"/>
    <w:rsid w:val="00C22933"/>
    <w:rsid w:val="00C268D9"/>
    <w:rsid w:val="00C3352D"/>
    <w:rsid w:val="00C6781A"/>
    <w:rsid w:val="00C7002F"/>
    <w:rsid w:val="00C83EE5"/>
    <w:rsid w:val="00C902FC"/>
    <w:rsid w:val="00CA46F2"/>
    <w:rsid w:val="00CA4807"/>
    <w:rsid w:val="00CC3C95"/>
    <w:rsid w:val="00D11D4C"/>
    <w:rsid w:val="00D97472"/>
    <w:rsid w:val="00DA2AF4"/>
    <w:rsid w:val="00DB3B2C"/>
    <w:rsid w:val="00E7135D"/>
    <w:rsid w:val="00E9144E"/>
    <w:rsid w:val="00E95EF3"/>
    <w:rsid w:val="00EE5BEC"/>
    <w:rsid w:val="00F16FC8"/>
    <w:rsid w:val="00F42CB8"/>
    <w:rsid w:val="00F86388"/>
    <w:rsid w:val="00F974E4"/>
    <w:rsid w:val="00FA14F5"/>
    <w:rsid w:val="00FF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CEFCE7"/>
  <w14:defaultImageDpi w14:val="32767"/>
  <w15:chartTrackingRefBased/>
  <w15:docId w15:val="{DEE94A3D-F611-4B54-9EDC-634363A1E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2B8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D2F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29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989"/>
  </w:style>
  <w:style w:type="paragraph" w:styleId="Footer">
    <w:name w:val="footer"/>
    <w:basedOn w:val="Normal"/>
    <w:link w:val="FooterChar"/>
    <w:uiPriority w:val="99"/>
    <w:unhideWhenUsed/>
    <w:rsid w:val="002629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6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151156b-5171-4867-b501-e817e7defb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B3CAD09F1B342A2669C86F207BDC1" ma:contentTypeVersion="18" ma:contentTypeDescription="Een nieuw document maken." ma:contentTypeScope="" ma:versionID="733da6ba720c21781a035d38390882b8">
  <xsd:schema xmlns:xsd="http://www.w3.org/2001/XMLSchema" xmlns:xs="http://www.w3.org/2001/XMLSchema" xmlns:p="http://schemas.microsoft.com/office/2006/metadata/properties" xmlns:ns3="8151156b-5171-4867-b501-e817e7defb52" xmlns:ns4="f7fb9dea-8682-4293-8b8c-ff4f419939ec" targetNamespace="http://schemas.microsoft.com/office/2006/metadata/properties" ma:root="true" ma:fieldsID="22d6949805cff3a3ee7a18863d90140a" ns3:_="" ns4:_="">
    <xsd:import namespace="8151156b-5171-4867-b501-e817e7defb52"/>
    <xsd:import namespace="f7fb9dea-8682-4293-8b8c-ff4f419939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1156b-5171-4867-b501-e817e7def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fb9dea-8682-4293-8b8c-ff4f419939e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B07144-CCF2-4211-9AAE-4E122E8BF52B}">
  <ds:schemaRefs>
    <ds:schemaRef ds:uri="http://purl.org/dc/dcmitype/"/>
    <ds:schemaRef ds:uri="http://purl.org/dc/elements/1.1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8151156b-5171-4867-b501-e817e7defb52"/>
    <ds:schemaRef ds:uri="http://schemas.microsoft.com/office/2006/documentManagement/types"/>
    <ds:schemaRef ds:uri="http://purl.org/dc/terms/"/>
    <ds:schemaRef ds:uri="http://schemas.microsoft.com/office/infopath/2007/PartnerControls"/>
    <ds:schemaRef ds:uri="f7fb9dea-8682-4293-8b8c-ff4f419939ec"/>
  </ds:schemaRefs>
</ds:datastoreItem>
</file>

<file path=customXml/itemProps2.xml><?xml version="1.0" encoding="utf-8"?>
<ds:datastoreItem xmlns:ds="http://schemas.openxmlformats.org/officeDocument/2006/customXml" ds:itemID="{038B6306-4079-464D-90AE-0369DCCC4E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9FFE3C-0C21-4743-B29B-A4C76F44D5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1156b-5171-4867-b501-e817e7defb52"/>
    <ds:schemaRef ds:uri="f7fb9dea-8682-4293-8b8c-ff4f419939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3</Pages>
  <Words>749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en Hazelaar</dc:creator>
  <cp:keywords/>
  <dc:description/>
  <cp:lastModifiedBy>Colien Hazelaar</cp:lastModifiedBy>
  <cp:revision>79</cp:revision>
  <dcterms:created xsi:type="dcterms:W3CDTF">2024-02-26T10:00:00Z</dcterms:created>
  <dcterms:modified xsi:type="dcterms:W3CDTF">2024-03-1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B3CAD09F1B342A2669C86F207BDC1</vt:lpwstr>
  </property>
</Properties>
</file>